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474D85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6B2A" w:rsidRPr="007C6B2A">
        <w:rPr>
          <w:rFonts w:asciiTheme="majorHAnsi" w:hAnsiTheme="majorHAnsi" w:cstheme="majorHAnsi"/>
          <w:sz w:val="22"/>
          <w:szCs w:val="22"/>
        </w:rPr>
        <w:t>08/</w:t>
      </w:r>
      <w:r w:rsidR="00090E33">
        <w:rPr>
          <w:rFonts w:asciiTheme="majorHAnsi" w:hAnsiTheme="majorHAnsi" w:cstheme="majorHAnsi"/>
          <w:sz w:val="22"/>
          <w:szCs w:val="22"/>
        </w:rPr>
        <w:t>23</w:t>
      </w:r>
      <w:r w:rsidR="007C6B2A" w:rsidRPr="007C6B2A">
        <w:rPr>
          <w:rFonts w:asciiTheme="majorHAnsi" w:hAnsiTheme="majorHAnsi" w:cstheme="majorHAnsi"/>
          <w:sz w:val="22"/>
          <w:szCs w:val="22"/>
        </w:rPr>
        <w:t>/2021</w:t>
      </w:r>
    </w:p>
    <w:p w14:paraId="420DB650" w14:textId="427A6A0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262EF">
        <w:rPr>
          <w:rFonts w:asciiTheme="majorHAnsi" w:hAnsiTheme="majorHAnsi" w:cstheme="majorHAnsi"/>
          <w:sz w:val="22"/>
          <w:szCs w:val="22"/>
        </w:rPr>
        <w:t xml:space="preserve">Mahmoud Ghannoum </w:t>
      </w:r>
    </w:p>
    <w:p w14:paraId="11E7B36F" w14:textId="77777777" w:rsidR="00090E33" w:rsidRDefault="00A0085E" w:rsidP="005748CB">
      <w:pPr>
        <w:ind w:left="-900" w:right="-1440"/>
        <w:rPr>
          <w:rFonts w:asciiTheme="majorHAnsi" w:hAnsiTheme="majorHAnsi" w:cstheme="majorHAnsi"/>
          <w:sz w:val="22"/>
          <w:szCs w:val="22"/>
          <w:shd w:val="clear" w:color="auto" w:fill="FFFFFF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90E3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Efficacy and safety of oral </w:t>
      </w:r>
      <w:proofErr w:type="spellStart"/>
      <w:r w:rsidR="00090E3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ibrexafungerp</w:t>
      </w:r>
      <w:proofErr w:type="spellEnd"/>
      <w:r w:rsidR="00090E3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 for the treatment of acute vulvovaginal candidiasis: a global phase 3, </w:t>
      </w:r>
      <w:proofErr w:type="spellStart"/>
      <w:r w:rsidR="00090E3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randomised</w:t>
      </w:r>
      <w:proofErr w:type="spellEnd"/>
      <w:r w:rsidR="00090E3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, placebo-controlled superiority study (VANISH 306)</w:t>
      </w:r>
    </w:p>
    <w:p w14:paraId="49D94839" w14:textId="5A5AA6F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90E33">
        <w:rPr>
          <w:rFonts w:asciiTheme="majorHAnsi" w:hAnsiTheme="majorHAnsi" w:cstheme="majorHAnsi"/>
          <w:sz w:val="22"/>
          <w:szCs w:val="22"/>
        </w:rPr>
        <w:t>BJOG-21-0960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15927BBF" w:rsidR="00635607" w:rsidRDefault="008A6843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eceived Funding from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Scynexi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to act as a central Mycology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laboratory  for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the trial 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0E86AC76" w:rsidR="00635607" w:rsidRPr="003D6857" w:rsidRDefault="008A6843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id to the institution Case Western Reserve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Univesity</w:t>
            </w:r>
            <w:proofErr w:type="spellEnd"/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333031A8" w:rsidR="00AE34A9" w:rsidRPr="003D6857" w:rsidRDefault="008A6843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eceived funding to act as a central lab for a clinical trial conducted by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Mycovi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6C951EF7" w:rsidR="00635607" w:rsidRPr="003D6857" w:rsidRDefault="008A6843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id to Case Western Reserve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Univesity</w:t>
            </w:r>
            <w:proofErr w:type="spellEnd"/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CDCBEE8" w:rsidR="00635607" w:rsidRDefault="008A6843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eceived consultancy fee from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Scynexis</w:t>
            </w:r>
            <w:proofErr w:type="spell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1302BB8F" w:rsidR="00635607" w:rsidRPr="00C100C4" w:rsidRDefault="008A6843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ersonal</w:t>
            </w: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5561895E" w:rsidR="00AE34A9" w:rsidRPr="00C100C4" w:rsidRDefault="008A6843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eceived consultancy fee from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Scynexis</w:t>
            </w:r>
            <w:proofErr w:type="spell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for manuscript writing 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5C85804A" w:rsidR="00635607" w:rsidRPr="00C100C4" w:rsidRDefault="008A6843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ersonal</w:t>
            </w: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8976CD4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A684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34F3B893" w:rsidR="008F25A9" w:rsidRPr="00C100C4" w:rsidRDefault="008A6843">
      <w:pPr>
        <w:rPr>
          <w:rFonts w:asciiTheme="majorHAnsi" w:hAnsiTheme="majorHAnsi" w:cstheme="majorHAnsi"/>
          <w:sz w:val="20"/>
          <w:szCs w:val="22"/>
        </w:rPr>
      </w:pPr>
      <w:r w:rsidRPr="00F450C9">
        <w:rPr>
          <w:noProof/>
        </w:rPr>
        <w:drawing>
          <wp:inline distT="0" distB="0" distL="0" distR="0" wp14:anchorId="1FFE2018" wp14:editId="73220AD6">
            <wp:extent cx="1498600" cy="534035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8600" cy="53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sz w:val="20"/>
          <w:szCs w:val="22"/>
        </w:rPr>
        <w:tab/>
        <w:t>Date: 8/</w:t>
      </w:r>
      <w:r w:rsidR="00B93772">
        <w:rPr>
          <w:rFonts w:asciiTheme="majorHAnsi" w:hAnsiTheme="majorHAnsi" w:cstheme="majorHAnsi"/>
          <w:sz w:val="20"/>
          <w:szCs w:val="22"/>
        </w:rPr>
        <w:t>23</w:t>
      </w:r>
      <w:bookmarkStart w:id="3" w:name="_GoBack"/>
      <w:bookmarkEnd w:id="3"/>
      <w:r>
        <w:rPr>
          <w:rFonts w:asciiTheme="majorHAnsi" w:hAnsiTheme="majorHAnsi" w:cstheme="majorHAnsi"/>
          <w:sz w:val="20"/>
          <w:szCs w:val="22"/>
        </w:rPr>
        <w:t>/2021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61FDB"/>
    <w:rsid w:val="00074F5D"/>
    <w:rsid w:val="00090E33"/>
    <w:rsid w:val="000D7FF7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48F7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7633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14F4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6B2A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A6843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9F2CEA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2EF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93772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C72F0"/>
    <w:rsid w:val="00CD174D"/>
    <w:rsid w:val="00CE5789"/>
    <w:rsid w:val="00D04D93"/>
    <w:rsid w:val="00D11743"/>
    <w:rsid w:val="00D17806"/>
    <w:rsid w:val="00D23D7B"/>
    <w:rsid w:val="00D34B0F"/>
    <w:rsid w:val="00D547CC"/>
    <w:rsid w:val="00D6539B"/>
    <w:rsid w:val="00D77323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0f0b1070aec496fb5e67c0bd4f14a0d xmlns="9e92fe81-f445-4f0c-be95-8ef5726b0005">
      <Terms xmlns="http://schemas.microsoft.com/office/infopath/2007/PartnerControls"/>
    </g0f0b1070aec496fb5e67c0bd4f14a0d>
    <TaxCatchAll xmlns="1011b301-441b-41be-b81c-5c6770aaf1c1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969843EFBFA4E8E081AC89A7119DA" ma:contentTypeVersion="20" ma:contentTypeDescription="Create a new document." ma:contentTypeScope="" ma:versionID="f05c5cf25e771bcc15db32e767d183ce">
  <xsd:schema xmlns:xsd="http://www.w3.org/2001/XMLSchema" xmlns:xs="http://www.w3.org/2001/XMLSchema" xmlns:p="http://schemas.microsoft.com/office/2006/metadata/properties" xmlns:ns2="9e92fe81-f445-4f0c-be95-8ef5726b0005" xmlns:ns3="1011b301-441b-41be-b81c-5c6770aaf1c1" targetNamespace="http://schemas.microsoft.com/office/2006/metadata/properties" ma:root="true" ma:fieldsID="cd4f19cdda52574292070ea81aa838ed" ns2:_="" ns3:_="">
    <xsd:import namespace="9e92fe81-f445-4f0c-be95-8ef5726b0005"/>
    <xsd:import namespace="1011b301-441b-41be-b81c-5c6770aaf1c1"/>
    <xsd:element name="properties">
      <xsd:complexType>
        <xsd:sequence>
          <xsd:element name="documentManagement">
            <xsd:complexType>
              <xsd:all>
                <xsd:element ref="ns2:g0f0b1070aec496fb5e67c0bd4f14a0d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2fe81-f445-4f0c-be95-8ef5726b0005" elementFormDefault="qualified">
    <xsd:import namespace="http://schemas.microsoft.com/office/2006/documentManagement/types"/>
    <xsd:import namespace="http://schemas.microsoft.com/office/infopath/2007/PartnerControls"/>
    <xsd:element name="g0f0b1070aec496fb5e67c0bd4f14a0d" ma:index="9" nillable="true" ma:taxonomy="true" ma:internalName="g0f0b1070aec496fb5e67c0bd4f14a0d" ma:taxonomyFieldName="Job_x0020_Number" ma:displayName="Job Number" ma:readOnly="false" ma:default="" ma:fieldId="{00f0b107-0aec-496f-b5e6-7c0bd4f14a0d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11b301-441b-41be-b81c-5c6770aaf1c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be3ba25-f14b-4146-875f-8ecca5241872}" ma:internalName="TaxCatchAll" ma:showField="CatchAllData" ma:web="1011b301-441b-41be-b81c-5c6770aaf1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9e92fe81-f445-4f0c-be95-8ef5726b0005"/>
    <ds:schemaRef ds:uri="http://purl.org/dc/terms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1011b301-441b-41be-b81c-5c6770aaf1c1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2056D8-EF29-42EE-BD7A-8F1D6899D8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2fe81-f445-4f0c-be95-8ef5726b0005"/>
    <ds:schemaRef ds:uri="1011b301-441b-41be-b81c-5c6770aaf1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3E03A18-E960-4B78-96C4-CD02ADC46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hnstone, Cecelia</cp:lastModifiedBy>
  <cp:revision>3</cp:revision>
  <cp:lastPrinted>2019-11-15T18:47:00Z</cp:lastPrinted>
  <dcterms:created xsi:type="dcterms:W3CDTF">2021-08-27T15:44:00Z</dcterms:created>
  <dcterms:modified xsi:type="dcterms:W3CDTF">2021-08-3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969843EFBFA4E8E081AC89A7119DA</vt:lpwstr>
  </property>
  <property fmtid="{D5CDD505-2E9C-101B-9397-08002B2CF9AE}" pid="3" name="_AdHocReviewCycleID">
    <vt:i4>1436717087</vt:i4>
  </property>
  <property fmtid="{D5CDD505-2E9C-101B-9397-08002B2CF9AE}" pid="4" name="_NewReviewCycle">
    <vt:lpwstr/>
  </property>
  <property fmtid="{D5CDD505-2E9C-101B-9397-08002B2CF9AE}" pid="5" name="_EmailSubject">
    <vt:lpwstr>ICMJE form - new one to use</vt:lpwstr>
  </property>
  <property fmtid="{D5CDD505-2E9C-101B-9397-08002B2CF9AE}" pid="6" name="_AuthorEmail">
    <vt:lpwstr>Laura.Jung@precisionvh.com</vt:lpwstr>
  </property>
  <property fmtid="{D5CDD505-2E9C-101B-9397-08002B2CF9AE}" pid="7" name="_AuthorEmailDisplayName">
    <vt:lpwstr>Jung, Laura</vt:lpwstr>
  </property>
  <property fmtid="{D5CDD505-2E9C-101B-9397-08002B2CF9AE}" pid="8" name="_ReviewingToolsShownOnce">
    <vt:lpwstr/>
  </property>
</Properties>
</file>